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Table S3. Specific samples from the Coriell Institute included in the </w:t>
      </w:r>
      <w:r>
        <w:rPr>
          <w:b/>
          <w:i/>
        </w:rPr>
        <w:t>TARDBP</w:t>
      </w:r>
      <w:r>
        <w:rPr>
          <w:b/>
        </w:rPr>
        <w:t xml:space="preserve"> mutation analyses.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8"/>
        <w:gridCol w:w="4201"/>
        <w:gridCol w:w="1103"/>
        <w:gridCol w:w="973"/>
        <w:gridCol w:w="1941"/>
      </w:tblGrid>
      <w:tr>
        <w:trPr/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INDS ID</w:t>
            </w:r>
          </w:p>
        </w:tc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iagnosis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nset Age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thnicity</w:t>
            </w:r>
          </w:p>
        </w:tc>
      </w:tr>
      <w:tr>
        <w:trPr/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05367</w:t>
            </w:r>
          </w:p>
        </w:tc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YOTROPHIC LATERAL SCLEROSIS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casian</w:t>
            </w:r>
          </w:p>
        </w:tc>
      </w:tr>
      <w:tr>
        <w:trPr/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06172</w:t>
            </w:r>
          </w:p>
        </w:tc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YOTROPHIC LATERAL SCLEROSIS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rican American</w:t>
            </w:r>
          </w:p>
        </w:tc>
      </w:tr>
      <w:tr>
        <w:trPr/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06751</w:t>
            </w:r>
          </w:p>
        </w:tc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YOTROPHIC LATERAL SCLEROSIS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casian</w:t>
            </w:r>
          </w:p>
        </w:tc>
      </w:tr>
      <w:tr>
        <w:trPr/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06880</w:t>
            </w:r>
          </w:p>
        </w:tc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YOTROPHIC LATERAL SCLEROSIS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casian</w:t>
            </w:r>
          </w:p>
        </w:tc>
      </w:tr>
      <w:tr>
        <w:trPr/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07333</w:t>
            </w:r>
          </w:p>
        </w:tc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YOTROPHIC LATERAL SCLEROSIS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casian</w:t>
            </w:r>
          </w:p>
        </w:tc>
      </w:tr>
      <w:tr>
        <w:trPr/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07489</w:t>
            </w:r>
          </w:p>
        </w:tc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YOTROPHIC LATERAL SCLEROSIS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casian</w:t>
            </w:r>
          </w:p>
        </w:tc>
      </w:tr>
      <w:tr>
        <w:trPr/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08308</w:t>
            </w:r>
          </w:p>
        </w:tc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YOTROPHIC LATERAL SCLEROSIS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casian</w:t>
            </w:r>
          </w:p>
        </w:tc>
      </w:tr>
      <w:tr>
        <w:trPr/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08470</w:t>
            </w:r>
          </w:p>
        </w:tc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YOTROPHIC LATERAL SCLEROSIS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casian</w:t>
            </w:r>
          </w:p>
        </w:tc>
      </w:tr>
      <w:tr>
        <w:trPr/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08957</w:t>
            </w:r>
          </w:p>
        </w:tc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YOTROPHIC LATERAL SCLEROSIS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casian</w:t>
            </w:r>
          </w:p>
        </w:tc>
      </w:tr>
      <w:tr>
        <w:trPr/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09014</w:t>
            </w:r>
          </w:p>
        </w:tc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YOTROPHIC LATERAL SCLEROSIS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casian</w:t>
            </w:r>
          </w:p>
        </w:tc>
      </w:tr>
      <w:tr>
        <w:trPr/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09190</w:t>
            </w:r>
          </w:p>
        </w:tc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YOTROPHIC LATERAL SCLEROSIS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casian</w:t>
            </w:r>
          </w:p>
        </w:tc>
      </w:tr>
      <w:tr>
        <w:trPr/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09288</w:t>
            </w:r>
          </w:p>
        </w:tc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YOTROPHIC LATERAL SCLEROSIS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casian</w:t>
            </w:r>
          </w:p>
        </w:tc>
      </w:tr>
      <w:tr>
        <w:trPr/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09373</w:t>
            </w:r>
          </w:p>
        </w:tc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YOTROPHIC LATERAL SCLEROSIS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casian</w:t>
            </w:r>
          </w:p>
        </w:tc>
      </w:tr>
      <w:tr>
        <w:trPr/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09492</w:t>
            </w:r>
          </w:p>
        </w:tc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YOTROPHIC LATERAL SCLEROSIS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casian</w:t>
            </w:r>
          </w:p>
        </w:tc>
      </w:tr>
      <w:tr>
        <w:trPr/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09607</w:t>
            </w:r>
          </w:p>
        </w:tc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YOTROPHIC LATERAL SCLEROSIS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casian</w:t>
            </w:r>
          </w:p>
        </w:tc>
      </w:tr>
      <w:tr>
        <w:trPr/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09677</w:t>
            </w:r>
          </w:p>
        </w:tc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YOTROPHIC LATERAL SCLEROSIS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casian</w:t>
            </w:r>
          </w:p>
        </w:tc>
      </w:tr>
      <w:tr>
        <w:trPr/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09786</w:t>
            </w:r>
          </w:p>
        </w:tc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YOTROPHIC LATERAL SCLEROSIS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casian</w:t>
            </w:r>
          </w:p>
        </w:tc>
      </w:tr>
      <w:tr>
        <w:trPr/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09956</w:t>
            </w:r>
          </w:p>
        </w:tc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YOTROPHIC LATERAL SCLEROSIS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casian</w:t>
            </w:r>
          </w:p>
        </w:tc>
      </w:tr>
      <w:tr>
        <w:trPr/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09995</w:t>
            </w:r>
          </w:p>
        </w:tc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YOTROPHIC LATERAL SCLEROSIS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rican American</w:t>
            </w:r>
          </w:p>
        </w:tc>
      </w:tr>
      <w:tr>
        <w:trPr/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10014</w:t>
            </w:r>
          </w:p>
        </w:tc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YOTROPHIC LATERAL SCLEROSIS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casian</w:t>
            </w:r>
          </w:p>
        </w:tc>
      </w:tr>
      <w:tr>
        <w:trPr/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10068</w:t>
            </w:r>
          </w:p>
        </w:tc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YOTROPHIC LATERAL SCLEROSIS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casian</w:t>
            </w:r>
          </w:p>
        </w:tc>
      </w:tr>
      <w:tr>
        <w:trPr/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10247</w:t>
            </w:r>
          </w:p>
        </w:tc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YOTROPHIC LATERAL SCLEROSIS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casian</w:t>
            </w:r>
          </w:p>
        </w:tc>
      </w:tr>
      <w:tr>
        <w:trPr/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10284</w:t>
            </w:r>
          </w:p>
        </w:tc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YOTROPHIC LATERAL SCLEROSIS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casian</w:t>
            </w:r>
          </w:p>
        </w:tc>
      </w:tr>
      <w:tr>
        <w:trPr/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10294</w:t>
            </w:r>
          </w:p>
        </w:tc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YOTROPHIC LATERAL SCLEROSIS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st Indian</w:t>
            </w:r>
          </w:p>
        </w:tc>
      </w:tr>
      <w:tr>
        <w:trPr/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10547</w:t>
            </w:r>
          </w:p>
        </w:tc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YOTROPHIC LATERAL SCLEROSIS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casian</w:t>
            </w:r>
          </w:p>
        </w:tc>
      </w:tr>
      <w:tr>
        <w:trPr/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10588</w:t>
            </w:r>
          </w:p>
        </w:tc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YOTROPHIC LATERAL SCLEROSIS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casian</w:t>
            </w:r>
          </w:p>
        </w:tc>
      </w:tr>
      <w:tr>
        <w:trPr/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10734</w:t>
            </w:r>
          </w:p>
        </w:tc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YOTROPHIC LATERAL SCLEROSIS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casian</w:t>
            </w:r>
          </w:p>
        </w:tc>
      </w:tr>
      <w:tr>
        <w:trPr/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10735</w:t>
            </w:r>
          </w:p>
        </w:tc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YOTROPHIC LATERAL SCLEROSIS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casian</w:t>
            </w:r>
          </w:p>
        </w:tc>
      </w:tr>
      <w:tr>
        <w:trPr/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10741</w:t>
            </w:r>
          </w:p>
        </w:tc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YOTROPHIC LATERAL SCLEROSIS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casian</w:t>
            </w:r>
          </w:p>
        </w:tc>
      </w:tr>
      <w:tr>
        <w:trPr/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10905</w:t>
            </w:r>
          </w:p>
        </w:tc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YOTROPHIC LATERAL SCLEROSIS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casian</w:t>
            </w:r>
          </w:p>
        </w:tc>
      </w:tr>
      <w:tr>
        <w:trPr/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10912</w:t>
            </w:r>
          </w:p>
        </w:tc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YOTROPHIC LATERAL SCLEROSIS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casian</w:t>
            </w:r>
          </w:p>
        </w:tc>
      </w:tr>
      <w:tr>
        <w:trPr/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10966</w:t>
            </w:r>
          </w:p>
        </w:tc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YOTROPHIC LATERAL SCLEROSIS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casian</w:t>
            </w:r>
          </w:p>
        </w:tc>
      </w:tr>
      <w:tr>
        <w:trPr/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10985</w:t>
            </w:r>
          </w:p>
        </w:tc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YOTROPHIC LATERAL SCLEROSIS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casian</w:t>
            </w:r>
          </w:p>
        </w:tc>
      </w:tr>
      <w:tr>
        <w:trPr/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11252</w:t>
            </w:r>
          </w:p>
        </w:tc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YOTROPHIC LATERAL SCLEROSIS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panic</w:t>
            </w:r>
          </w:p>
        </w:tc>
      </w:tr>
      <w:tr>
        <w:trPr/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11411</w:t>
            </w:r>
          </w:p>
        </w:tc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YOTROPHIC LATERAL SCLEROSIS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casian</w:t>
            </w:r>
          </w:p>
        </w:tc>
      </w:tr>
      <w:tr>
        <w:trPr/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11506</w:t>
            </w:r>
          </w:p>
        </w:tc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YOTROPHIC LATERAL SCLEROSIS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casian</w:t>
            </w:r>
          </w:p>
        </w:tc>
      </w:tr>
      <w:tr>
        <w:trPr/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11524</w:t>
            </w:r>
          </w:p>
        </w:tc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YOTROPHIC LATERAL SCLEROSIS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panic</w:t>
            </w:r>
          </w:p>
        </w:tc>
      </w:tr>
      <w:tr>
        <w:trPr/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11548</w:t>
            </w:r>
          </w:p>
        </w:tc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YOTROPHIC LATERAL SCLEROSIS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casian</w:t>
            </w:r>
          </w:p>
        </w:tc>
      </w:tr>
      <w:tr>
        <w:trPr/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11554</w:t>
            </w:r>
          </w:p>
        </w:tc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YOTROPHIC LATERAL SCLEROSIS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casian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31T17:27:00Z</dcterms:created>
  <dc:creator>Mayo Clinic</dc:creator>
  <dc:description/>
  <cp:keywords/>
  <dc:language>en-US</dc:language>
  <cp:lastModifiedBy>Mayo Clinic</cp:lastModifiedBy>
  <dcterms:modified xsi:type="dcterms:W3CDTF">2008-07-31T17:27:00Z</dcterms:modified>
  <cp:revision>2</cp:revision>
  <dc:subject/>
  <dc:title>ONLINE SUPPLEMENTAL TABLES </dc:title>
</cp:coreProperties>
</file>